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45A81" w14:textId="3307B07C" w:rsidR="008B5330" w:rsidRDefault="008B5330" w:rsidP="008B53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509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ck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</w:t>
      </w:r>
      <w:r w:rsidR="005509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OBE Statemen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5192"/>
        <w:gridCol w:w="1563"/>
      </w:tblGrid>
      <w:tr w:rsidR="008B5330" w:rsidRPr="0022554A" w14:paraId="7292A2D0" w14:textId="77777777" w:rsidTr="008B0EB2">
        <w:tc>
          <w:tcPr>
            <w:tcW w:w="0" w:type="auto"/>
          </w:tcPr>
          <w:p w14:paraId="3050D3BE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7D7E170" w14:textId="77777777" w:rsidR="008B5330" w:rsidRPr="0022554A" w:rsidRDefault="008B5330" w:rsidP="009013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192" w:type="dxa"/>
            <w:tcBorders>
              <w:right w:val="single" w:sz="4" w:space="0" w:color="auto"/>
            </w:tcBorders>
            <w:vAlign w:val="bottom"/>
          </w:tcPr>
          <w:p w14:paraId="1FF04F1F" w14:textId="77777777" w:rsidR="008B5330" w:rsidRPr="0022554A" w:rsidRDefault="008B5330" w:rsidP="009013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180C09" w14:textId="32B85A9B" w:rsidR="008B5330" w:rsidRPr="0022554A" w:rsidRDefault="00212282" w:rsidP="009013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ection and paragraph </w:t>
            </w:r>
          </w:p>
        </w:tc>
      </w:tr>
      <w:tr w:rsidR="008B5330" w:rsidRPr="0022554A" w14:paraId="43CC786A" w14:textId="77777777" w:rsidTr="008B0EB2">
        <w:tc>
          <w:tcPr>
            <w:tcW w:w="0" w:type="auto"/>
            <w:vMerge w:val="restart"/>
          </w:tcPr>
          <w:p w14:paraId="7E7CF4D4" w14:textId="4E923443" w:rsidR="008B5330" w:rsidRPr="002602FB" w:rsidRDefault="008B5330" w:rsidP="0090133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0" w:name="bold5"/>
            <w:bookmarkStart w:id="1" w:name="italic6"/>
            <w:r w:rsidRPr="002602FB">
              <w:rPr>
                <w:b/>
                <w:sz w:val="20"/>
              </w:rPr>
              <w:t>Title and abstract</w:t>
            </w:r>
            <w:bookmarkEnd w:id="0"/>
            <w:bookmarkEnd w:id="1"/>
          </w:p>
        </w:tc>
        <w:tc>
          <w:tcPr>
            <w:tcW w:w="0" w:type="auto"/>
            <w:vMerge w:val="restart"/>
          </w:tcPr>
          <w:p w14:paraId="1AC95F2E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3A552C6C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5F45D" w14:textId="7A0DC43D" w:rsidR="008B5330" w:rsidRPr="0022554A" w:rsidRDefault="00442AD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tle &amp; Abstract </w:t>
            </w:r>
          </w:p>
        </w:tc>
      </w:tr>
      <w:tr w:rsidR="008B5330" w:rsidRPr="0022554A" w14:paraId="25084BE7" w14:textId="77777777" w:rsidTr="008B0EB2">
        <w:tc>
          <w:tcPr>
            <w:tcW w:w="0" w:type="auto"/>
            <w:vMerge/>
          </w:tcPr>
          <w:p w14:paraId="16345240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0442F9F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2E3E6D1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AA3BC" w14:textId="6FF1F0EF" w:rsidR="008B5330" w:rsidRPr="0022554A" w:rsidRDefault="00442AD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8B5330" w:rsidRPr="0022554A" w14:paraId="2A3138FC" w14:textId="77777777" w:rsidTr="00901330">
        <w:tc>
          <w:tcPr>
            <w:tcW w:w="0" w:type="auto"/>
            <w:gridSpan w:val="4"/>
          </w:tcPr>
          <w:p w14:paraId="4A5496FD" w14:textId="780E7CFE" w:rsidR="008B5330" w:rsidRPr="0022554A" w:rsidRDefault="008B5330" w:rsidP="0090133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" w:name="bold7"/>
            <w:bookmarkStart w:id="3" w:name="italic8"/>
            <w:r w:rsidRPr="0022554A">
              <w:rPr>
                <w:sz w:val="20"/>
              </w:rPr>
              <w:t>Introduction</w:t>
            </w:r>
            <w:bookmarkEnd w:id="2"/>
            <w:bookmarkEnd w:id="3"/>
          </w:p>
        </w:tc>
      </w:tr>
      <w:tr w:rsidR="008B5330" w:rsidRPr="0022554A" w14:paraId="73023FB3" w14:textId="77777777" w:rsidTr="008B0EB2">
        <w:tc>
          <w:tcPr>
            <w:tcW w:w="0" w:type="auto"/>
          </w:tcPr>
          <w:p w14:paraId="3D63E38E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" w:name="bold8"/>
            <w:bookmarkStart w:id="5" w:name="italic9"/>
            <w:r w:rsidRPr="0022554A">
              <w:rPr>
                <w:bCs/>
                <w:sz w:val="20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22554A">
              <w:rPr>
                <w:bCs/>
                <w:sz w:val="20"/>
              </w:rPr>
              <w:t>rationale</w:t>
            </w:r>
            <w:bookmarkEnd w:id="6"/>
            <w:bookmarkEnd w:id="7"/>
          </w:p>
        </w:tc>
        <w:tc>
          <w:tcPr>
            <w:tcW w:w="0" w:type="auto"/>
          </w:tcPr>
          <w:p w14:paraId="3C1D876B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53E0DCA0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CCE46" w14:textId="3905F622" w:rsidR="008B5330" w:rsidRPr="0022554A" w:rsidRDefault="008B0EB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8B5330" w:rsidRPr="0022554A" w14:paraId="55B5FC83" w14:textId="77777777" w:rsidTr="008B0EB2">
        <w:tc>
          <w:tcPr>
            <w:tcW w:w="0" w:type="auto"/>
          </w:tcPr>
          <w:p w14:paraId="3852A200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51DAA19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6E136196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7C2CB" w14:textId="4D243C7E" w:rsidR="008B5330" w:rsidRDefault="008B0EB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097AD4">
              <w:rPr>
                <w:sz w:val="20"/>
              </w:rPr>
              <w:t xml:space="preserve">: </w:t>
            </w:r>
          </w:p>
          <w:p w14:paraId="7893B5E5" w14:textId="0A18CBAC" w:rsidR="008B0EB2" w:rsidRPr="0022554A" w:rsidRDefault="008B0EB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</w:tr>
      <w:tr w:rsidR="008B5330" w:rsidRPr="0022554A" w14:paraId="776AA6F8" w14:textId="77777777" w:rsidTr="00901330">
        <w:tc>
          <w:tcPr>
            <w:tcW w:w="0" w:type="auto"/>
            <w:gridSpan w:val="4"/>
          </w:tcPr>
          <w:p w14:paraId="41A52434" w14:textId="7556A0CE" w:rsidR="008B5330" w:rsidRPr="0022554A" w:rsidRDefault="008B5330" w:rsidP="0090133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" w:name="bold11"/>
            <w:bookmarkStart w:id="9" w:name="italic12"/>
            <w:r w:rsidRPr="0022554A">
              <w:rPr>
                <w:sz w:val="20"/>
              </w:rPr>
              <w:t>Methods</w:t>
            </w:r>
            <w:bookmarkEnd w:id="8"/>
            <w:bookmarkEnd w:id="9"/>
          </w:p>
        </w:tc>
      </w:tr>
      <w:tr w:rsidR="008B5330" w:rsidRPr="0022554A" w14:paraId="518CAD80" w14:textId="77777777" w:rsidTr="008B0EB2">
        <w:tc>
          <w:tcPr>
            <w:tcW w:w="0" w:type="auto"/>
          </w:tcPr>
          <w:p w14:paraId="51946E41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6569EB0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4128F12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763CE" w14:textId="02319E65" w:rsidR="008B5330" w:rsidRPr="0022554A" w:rsidRDefault="00AA5FA1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</w:t>
            </w:r>
            <w:r w:rsidR="00097AD4">
              <w:rPr>
                <w:sz w:val="20"/>
              </w:rPr>
              <w:t xml:space="preserve">background and data sources: First paragraph </w:t>
            </w:r>
          </w:p>
        </w:tc>
      </w:tr>
      <w:tr w:rsidR="008B5330" w:rsidRPr="0022554A" w14:paraId="4E9E0FE1" w14:textId="77777777" w:rsidTr="008B0EB2">
        <w:tc>
          <w:tcPr>
            <w:tcW w:w="0" w:type="auto"/>
          </w:tcPr>
          <w:p w14:paraId="1CE8F546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01635E1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5F1DBC19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37D3C2" w14:textId="77777777" w:rsidR="001D3A51" w:rsidRDefault="001D3A51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</w:p>
          <w:p w14:paraId="12C5F03D" w14:textId="711A2338" w:rsidR="00A043DB" w:rsidRPr="0022554A" w:rsidRDefault="001D3A51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ast p</w:t>
            </w:r>
            <w:r w:rsidR="00255636">
              <w:rPr>
                <w:sz w:val="20"/>
              </w:rPr>
              <w:t>aragraph</w:t>
            </w:r>
          </w:p>
        </w:tc>
      </w:tr>
      <w:tr w:rsidR="008B5330" w:rsidRPr="0022554A" w14:paraId="63053A5B" w14:textId="77777777" w:rsidTr="008B0EB2">
        <w:tc>
          <w:tcPr>
            <w:tcW w:w="0" w:type="auto"/>
          </w:tcPr>
          <w:p w14:paraId="20D3FBAA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F6A62D3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2F5E3017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7AA83" w14:textId="0E7D447D" w:rsidR="008B5330" w:rsidRPr="0022554A" w:rsidRDefault="00CE7D3E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udy background and data sources: First paragraph</w:t>
            </w:r>
          </w:p>
        </w:tc>
      </w:tr>
      <w:tr w:rsidR="008B5330" w:rsidRPr="0022554A" w14:paraId="78B5E4AC" w14:textId="77777777" w:rsidTr="008B0EB2">
        <w:tc>
          <w:tcPr>
            <w:tcW w:w="0" w:type="auto"/>
          </w:tcPr>
          <w:p w14:paraId="5A9C9BEF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51708B9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1FB68670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03960" w14:textId="0890AFF4" w:rsidR="008B5330" w:rsidRPr="0022554A" w:rsidRDefault="00437DDE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ase Identification and data collection: paragraph </w:t>
            </w:r>
            <w:r w:rsidR="00471663">
              <w:rPr>
                <w:sz w:val="20"/>
              </w:rPr>
              <w:t>1-3</w:t>
            </w:r>
            <w:r w:rsidR="00401E40">
              <w:rPr>
                <w:sz w:val="20"/>
              </w:rPr>
              <w:t xml:space="preserve"> &amp;6</w:t>
            </w:r>
          </w:p>
        </w:tc>
      </w:tr>
      <w:tr w:rsidR="008B5330" w:rsidRPr="00081CA2" w14:paraId="35760F98" w14:textId="77777777" w:rsidTr="008B0EB2">
        <w:trPr>
          <w:trHeight w:val="294"/>
        </w:trPr>
        <w:tc>
          <w:tcPr>
            <w:tcW w:w="0" w:type="auto"/>
          </w:tcPr>
          <w:p w14:paraId="7512A1A7" w14:textId="5006CBB8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17"/>
            <w:bookmarkStart w:id="11" w:name="italic18"/>
            <w:r w:rsidRPr="0022554A">
              <w:rPr>
                <w:bCs/>
                <w:sz w:val="20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12"/>
            <w:bookmarkEnd w:id="13"/>
          </w:p>
        </w:tc>
        <w:tc>
          <w:tcPr>
            <w:tcW w:w="0" w:type="auto"/>
          </w:tcPr>
          <w:p w14:paraId="66D07794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14" w:name="bold19"/>
            <w:r w:rsidRPr="0022554A">
              <w:rPr>
                <w:bCs/>
                <w:sz w:val="20"/>
              </w:rPr>
              <w:t>*</w:t>
            </w:r>
            <w:bookmarkEnd w:id="14"/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668868F7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F0DC1" w14:textId="77777777" w:rsidR="008B5330" w:rsidRDefault="00401E4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ase Identification and data collection:</w:t>
            </w:r>
          </w:p>
          <w:p w14:paraId="1A2FC3C5" w14:textId="7A734F27" w:rsidR="00765D4A" w:rsidRPr="00081CA2" w:rsidRDefault="00765D4A" w:rsidP="00901330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</w:rPr>
              <w:t>Paragraph 1-2</w:t>
            </w:r>
          </w:p>
        </w:tc>
      </w:tr>
      <w:tr w:rsidR="008B5330" w:rsidRPr="0022554A" w14:paraId="0F8551C1" w14:textId="77777777" w:rsidTr="008B0EB2">
        <w:tc>
          <w:tcPr>
            <w:tcW w:w="0" w:type="auto"/>
          </w:tcPr>
          <w:p w14:paraId="0D410873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2EDC92B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474B4299" w14:textId="77777777" w:rsidR="008B5330" w:rsidRPr="0022554A" w:rsidRDefault="008B5330" w:rsidP="0090133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6C877" w14:textId="56B0608B" w:rsidR="008B5330" w:rsidRPr="0022554A" w:rsidRDefault="001C676C" w:rsidP="0090133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ata management and statistical </w:t>
            </w:r>
            <w:proofErr w:type="gramStart"/>
            <w:r>
              <w:rPr>
                <w:color w:val="000000"/>
                <w:sz w:val="20"/>
              </w:rPr>
              <w:t>analysis :</w:t>
            </w:r>
            <w:proofErr w:type="gramEnd"/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lastRenderedPageBreak/>
              <w:t xml:space="preserve">paragraph </w:t>
            </w:r>
            <w:r w:rsidR="002C0B34">
              <w:rPr>
                <w:color w:val="000000"/>
                <w:sz w:val="20"/>
              </w:rPr>
              <w:t>1,4-5</w:t>
            </w:r>
            <w:ins w:id="15" w:author="Naeemah Abrahams | SAMRC">
              <w:r w:rsidR="00735468">
                <w:rPr>
                  <w:color w:val="000000"/>
                  <w:sz w:val="20"/>
                </w:rPr>
                <w:t>.</w:t>
              </w:r>
            </w:ins>
          </w:p>
        </w:tc>
      </w:tr>
      <w:tr w:rsidR="008B5330" w:rsidRPr="0022554A" w14:paraId="539E3A50" w14:textId="77777777" w:rsidTr="008B0EB2">
        <w:tc>
          <w:tcPr>
            <w:tcW w:w="0" w:type="auto"/>
          </w:tcPr>
          <w:p w14:paraId="089E0866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31B4D5C5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179C08F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CE732" w14:textId="582A5F9D" w:rsidR="008B5330" w:rsidRPr="0022554A" w:rsidRDefault="00651DE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, </w:t>
            </w:r>
            <w:proofErr w:type="gramStart"/>
            <w:r>
              <w:rPr>
                <w:sz w:val="20"/>
              </w:rPr>
              <w:t>sample</w:t>
            </w:r>
            <w:proofErr w:type="gramEnd"/>
            <w:r>
              <w:rPr>
                <w:sz w:val="20"/>
              </w:rPr>
              <w:t xml:space="preserve"> and sampling process: paragraph </w:t>
            </w:r>
            <w:r w:rsidR="00BA0557">
              <w:rPr>
                <w:sz w:val="20"/>
              </w:rPr>
              <w:t>1-3.</w:t>
            </w:r>
          </w:p>
        </w:tc>
      </w:tr>
      <w:tr w:rsidR="008B5330" w:rsidRPr="0022554A" w14:paraId="5019F305" w14:textId="77777777" w:rsidTr="008B0EB2">
        <w:tc>
          <w:tcPr>
            <w:tcW w:w="0" w:type="auto"/>
          </w:tcPr>
          <w:p w14:paraId="782FE97F" w14:textId="0562437F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22"/>
            <w:bookmarkStart w:id="17" w:name="italic22"/>
            <w:r w:rsidRPr="0022554A">
              <w:rPr>
                <w:bCs/>
                <w:sz w:val="20"/>
              </w:rPr>
              <w:t>Quantitative</w:t>
            </w:r>
            <w:bookmarkStart w:id="18" w:name="bold23"/>
            <w:bookmarkStart w:id="19" w:name="italic23"/>
            <w:bookmarkEnd w:id="16"/>
            <w:bookmarkEnd w:id="17"/>
            <w:r w:rsidRPr="0022554A">
              <w:rPr>
                <w:bCs/>
                <w:sz w:val="20"/>
              </w:rPr>
              <w:t xml:space="preserve"> variables</w:t>
            </w:r>
            <w:bookmarkEnd w:id="18"/>
            <w:bookmarkEnd w:id="19"/>
          </w:p>
        </w:tc>
        <w:tc>
          <w:tcPr>
            <w:tcW w:w="0" w:type="auto"/>
          </w:tcPr>
          <w:p w14:paraId="611DB68E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4BF14485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E817B" w14:textId="5C7AFB0E" w:rsidR="008B5330" w:rsidRPr="0022554A" w:rsidRDefault="00BA0557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</w:t>
            </w:r>
            <w:r w:rsidR="00350EE9">
              <w:rPr>
                <w:color w:val="000000"/>
                <w:sz w:val="20"/>
              </w:rPr>
              <w:t xml:space="preserve">: paragraph 1-5 </w:t>
            </w:r>
          </w:p>
        </w:tc>
      </w:tr>
      <w:tr w:rsidR="008B5330" w:rsidRPr="0022554A" w14:paraId="177B215F" w14:textId="77777777" w:rsidTr="008B0EB2">
        <w:tc>
          <w:tcPr>
            <w:tcW w:w="0" w:type="auto"/>
            <w:vMerge w:val="restart"/>
          </w:tcPr>
          <w:p w14:paraId="0E8CEE86" w14:textId="798000AF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bookmarkStart w:id="20" w:name="italic24"/>
            <w:r w:rsidRPr="0022554A">
              <w:rPr>
                <w:sz w:val="20"/>
              </w:rPr>
              <w:t>Statistical</w:t>
            </w:r>
            <w:bookmarkStart w:id="21" w:name="italic25"/>
            <w:bookmarkEnd w:id="20"/>
            <w:r w:rsidRPr="0022554A">
              <w:rPr>
                <w:sz w:val="20"/>
              </w:rPr>
              <w:t xml:space="preserve"> methods</w:t>
            </w:r>
            <w:bookmarkEnd w:id="21"/>
          </w:p>
        </w:tc>
        <w:tc>
          <w:tcPr>
            <w:tcW w:w="0" w:type="auto"/>
            <w:vMerge w:val="restart"/>
          </w:tcPr>
          <w:p w14:paraId="4FA73DC8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5DF9F6D9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FD0D3" w14:textId="74B581D5" w:rsidR="008B5330" w:rsidRPr="0022554A" w:rsidRDefault="00350EE9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: paragraph 2-3</w:t>
            </w:r>
          </w:p>
        </w:tc>
      </w:tr>
      <w:tr w:rsidR="008B5330" w:rsidRPr="0022554A" w14:paraId="1CC21E98" w14:textId="77777777" w:rsidTr="008B0EB2">
        <w:tc>
          <w:tcPr>
            <w:tcW w:w="0" w:type="auto"/>
            <w:vMerge/>
          </w:tcPr>
          <w:p w14:paraId="69BBF082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A069180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1908D962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83E13" w14:textId="6B9332E0" w:rsidR="008B5330" w:rsidRPr="0022554A" w:rsidRDefault="00350EE9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: paragraph 5</w:t>
            </w:r>
          </w:p>
        </w:tc>
      </w:tr>
      <w:tr w:rsidR="008B5330" w:rsidRPr="0022554A" w14:paraId="3A90CE8E" w14:textId="77777777" w:rsidTr="008B0EB2">
        <w:tc>
          <w:tcPr>
            <w:tcW w:w="0" w:type="auto"/>
            <w:vMerge/>
          </w:tcPr>
          <w:p w14:paraId="5E1C6FD4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3FB0437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4FDD708C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37808" w14:textId="512EFA0B" w:rsidR="008B5330" w:rsidRPr="0022554A" w:rsidRDefault="00350EE9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: paragraph 5</w:t>
            </w:r>
          </w:p>
        </w:tc>
      </w:tr>
      <w:tr w:rsidR="008B5330" w:rsidRPr="0022554A" w14:paraId="1C996AFF" w14:textId="77777777" w:rsidTr="008B0EB2">
        <w:tc>
          <w:tcPr>
            <w:tcW w:w="0" w:type="auto"/>
            <w:vMerge/>
          </w:tcPr>
          <w:p w14:paraId="6050FCF8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E0598B4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57BFE65D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F567BB" w14:textId="31A3CDE5" w:rsidR="008B5330" w:rsidRPr="0022554A" w:rsidRDefault="00350EE9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: paragraph 2</w:t>
            </w:r>
          </w:p>
        </w:tc>
      </w:tr>
      <w:tr w:rsidR="008B5330" w:rsidRPr="0022554A" w14:paraId="2528CF73" w14:textId="77777777" w:rsidTr="008B0EB2">
        <w:tc>
          <w:tcPr>
            <w:tcW w:w="0" w:type="auto"/>
            <w:vMerge/>
          </w:tcPr>
          <w:p w14:paraId="44AA6811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8672D30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93D828D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C61538" w14:textId="278BC8F3" w:rsidR="008B5330" w:rsidRPr="0022554A" w:rsidRDefault="00350EE9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Data management and statistical analysis: paragraph 6</w:t>
            </w:r>
          </w:p>
        </w:tc>
      </w:tr>
      <w:tr w:rsidR="008B5330" w:rsidRPr="0022554A" w14:paraId="28FF9EBD" w14:textId="77777777" w:rsidTr="00901330">
        <w:tc>
          <w:tcPr>
            <w:tcW w:w="0" w:type="auto"/>
            <w:gridSpan w:val="4"/>
          </w:tcPr>
          <w:p w14:paraId="29AB3AE8" w14:textId="6EA757FD" w:rsidR="008B5330" w:rsidRPr="0022554A" w:rsidRDefault="008B5330" w:rsidP="0090133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28"/>
            <w:bookmarkStart w:id="23" w:name="italic30"/>
            <w:r w:rsidRPr="0022554A">
              <w:rPr>
                <w:sz w:val="20"/>
              </w:rPr>
              <w:t>Results</w:t>
            </w:r>
            <w:bookmarkEnd w:id="22"/>
            <w:bookmarkEnd w:id="23"/>
          </w:p>
        </w:tc>
      </w:tr>
      <w:tr w:rsidR="008B5330" w14:paraId="187D97B8" w14:textId="77777777" w:rsidTr="008B0EB2">
        <w:tc>
          <w:tcPr>
            <w:tcW w:w="0" w:type="auto"/>
            <w:vMerge w:val="restart"/>
          </w:tcPr>
          <w:p w14:paraId="717984EF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29"/>
            <w:bookmarkStart w:id="25" w:name="italic31"/>
            <w:r w:rsidRPr="0022554A">
              <w:rPr>
                <w:bCs/>
                <w:sz w:val="20"/>
              </w:rPr>
              <w:t>Participants</w:t>
            </w:r>
            <w:bookmarkEnd w:id="24"/>
            <w:bookmarkEnd w:id="25"/>
          </w:p>
        </w:tc>
        <w:tc>
          <w:tcPr>
            <w:tcW w:w="0" w:type="auto"/>
            <w:vMerge w:val="restart"/>
          </w:tcPr>
          <w:p w14:paraId="5DEDC194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26" w:name="bold30"/>
            <w:r w:rsidRPr="0022554A">
              <w:rPr>
                <w:bCs/>
                <w:sz w:val="20"/>
              </w:rPr>
              <w:t>*</w:t>
            </w:r>
            <w:bookmarkEnd w:id="26"/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528353E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03A4E8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 1 </w:t>
            </w:r>
          </w:p>
          <w:p w14:paraId="7F25FCA7" w14:textId="0802998B" w:rsidR="00584FB5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ase identification </w:t>
            </w:r>
            <w:r>
              <w:rPr>
                <w:sz w:val="20"/>
              </w:rPr>
              <w:lastRenderedPageBreak/>
              <w:t>and data collection:</w:t>
            </w:r>
          </w:p>
          <w:p w14:paraId="7D148D4C" w14:textId="211868B3" w:rsidR="00584FB5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2</w:t>
            </w:r>
          </w:p>
        </w:tc>
      </w:tr>
      <w:tr w:rsidR="008B5330" w14:paraId="79A5F34C" w14:textId="77777777" w:rsidTr="008B0EB2">
        <w:tc>
          <w:tcPr>
            <w:tcW w:w="0" w:type="auto"/>
            <w:vMerge/>
          </w:tcPr>
          <w:p w14:paraId="2532321B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1B8FB7F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094E7C5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8C1F9E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B5330" w14:paraId="1EAF547F" w14:textId="77777777" w:rsidTr="008B0EB2">
        <w:tc>
          <w:tcPr>
            <w:tcW w:w="0" w:type="auto"/>
            <w:vMerge/>
          </w:tcPr>
          <w:p w14:paraId="6E739C93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44A97E1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1CB182E9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bookmarkStart w:id="27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27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7D4E6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1 </w:t>
            </w:r>
          </w:p>
        </w:tc>
      </w:tr>
      <w:tr w:rsidR="008B5330" w14:paraId="533F0CA1" w14:textId="77777777" w:rsidTr="008B0EB2">
        <w:tc>
          <w:tcPr>
            <w:tcW w:w="0" w:type="auto"/>
            <w:vMerge w:val="restart"/>
          </w:tcPr>
          <w:p w14:paraId="474956EA" w14:textId="504F6D82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33"/>
            <w:bookmarkStart w:id="29" w:name="italic34"/>
            <w:r w:rsidRPr="0022554A">
              <w:rPr>
                <w:bCs/>
                <w:sz w:val="20"/>
              </w:rPr>
              <w:t xml:space="preserve">Descriptive </w:t>
            </w:r>
            <w:bookmarkStart w:id="30" w:name="bold34"/>
            <w:bookmarkStart w:id="31" w:name="italic35"/>
            <w:bookmarkEnd w:id="28"/>
            <w:bookmarkEnd w:id="29"/>
            <w:r w:rsidRPr="0022554A">
              <w:rPr>
                <w:bCs/>
                <w:sz w:val="20"/>
              </w:rPr>
              <w:t>data</w:t>
            </w:r>
            <w:bookmarkEnd w:id="30"/>
            <w:bookmarkEnd w:id="31"/>
          </w:p>
        </w:tc>
        <w:tc>
          <w:tcPr>
            <w:tcW w:w="0" w:type="auto"/>
            <w:vMerge w:val="restart"/>
          </w:tcPr>
          <w:p w14:paraId="6398337C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32" w:name="bold35"/>
            <w:r w:rsidRPr="0022554A">
              <w:rPr>
                <w:bCs/>
                <w:sz w:val="20"/>
              </w:rPr>
              <w:t>*</w:t>
            </w:r>
            <w:bookmarkEnd w:id="32"/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60FC0C23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A90BA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2-6</w:t>
            </w:r>
          </w:p>
        </w:tc>
      </w:tr>
      <w:tr w:rsidR="008B5330" w14:paraId="40AF49E2" w14:textId="77777777" w:rsidTr="008B0EB2">
        <w:tc>
          <w:tcPr>
            <w:tcW w:w="0" w:type="auto"/>
            <w:vMerge/>
          </w:tcPr>
          <w:p w14:paraId="34D46D42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4703E9D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711EEB5E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86949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1 </w:t>
            </w:r>
          </w:p>
          <w:p w14:paraId="712C0456" w14:textId="77777777" w:rsidR="008B5330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6</w:t>
            </w:r>
          </w:p>
        </w:tc>
      </w:tr>
      <w:tr w:rsidR="008B5330" w:rsidRPr="0022554A" w14:paraId="42580237" w14:textId="77777777" w:rsidTr="008B0EB2">
        <w:trPr>
          <w:trHeight w:val="295"/>
        </w:trPr>
        <w:tc>
          <w:tcPr>
            <w:tcW w:w="0" w:type="auto"/>
          </w:tcPr>
          <w:p w14:paraId="1FB239A5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35A40EA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33" w:name="bold3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8791FE9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9EB63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B5330" w:rsidRPr="0022554A" w14:paraId="45DBC090" w14:textId="77777777" w:rsidTr="008B0EB2">
        <w:tc>
          <w:tcPr>
            <w:tcW w:w="0" w:type="auto"/>
            <w:vMerge w:val="restart"/>
          </w:tcPr>
          <w:p w14:paraId="4559DC3C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362C4FD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1F2BD390" w14:textId="77777777" w:rsidR="008B5330" w:rsidRPr="006149D3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A9096F" w14:textId="4FE31D5E" w:rsidR="008B5330" w:rsidRPr="0022554A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S2 and S</w:t>
            </w:r>
            <w:proofErr w:type="gramStart"/>
            <w:r>
              <w:rPr>
                <w:sz w:val="20"/>
              </w:rPr>
              <w:t>3  provides</w:t>
            </w:r>
            <w:proofErr w:type="gramEnd"/>
            <w:r>
              <w:rPr>
                <w:sz w:val="20"/>
              </w:rPr>
              <w:t xml:space="preserve"> </w:t>
            </w:r>
            <w:r w:rsidR="008B5330">
              <w:rPr>
                <w:sz w:val="20"/>
              </w:rPr>
              <w:t xml:space="preserve"> information </w:t>
            </w:r>
            <w:r>
              <w:rPr>
                <w:sz w:val="20"/>
              </w:rPr>
              <w:t>on</w:t>
            </w:r>
            <w:r w:rsidR="008B5330">
              <w:rPr>
                <w:sz w:val="20"/>
              </w:rPr>
              <w:t xml:space="preserve"> unadjusted data </w:t>
            </w:r>
          </w:p>
        </w:tc>
      </w:tr>
      <w:tr w:rsidR="008B5330" w:rsidRPr="0022554A" w14:paraId="1D0289B7" w14:textId="77777777" w:rsidTr="008B0EB2">
        <w:tc>
          <w:tcPr>
            <w:tcW w:w="0" w:type="auto"/>
            <w:vMerge/>
          </w:tcPr>
          <w:p w14:paraId="1A773AF8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B1DE9B9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759C4FCC" w14:textId="77777777" w:rsidR="008B5330" w:rsidRPr="006149D3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E2D0A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B5330" w:rsidRPr="0022554A" w14:paraId="61DBDDEB" w14:textId="77777777" w:rsidTr="008B0EB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69E3FC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5BFE5B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92" w:type="dxa"/>
            <w:tcBorders>
              <w:bottom w:val="single" w:sz="4" w:space="0" w:color="auto"/>
              <w:right w:val="single" w:sz="4" w:space="0" w:color="auto"/>
            </w:tcBorders>
          </w:tcPr>
          <w:p w14:paraId="4639D1A9" w14:textId="77777777" w:rsidR="008B5330" w:rsidRPr="006149D3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2D09C0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B5330" w:rsidRPr="0022554A" w14:paraId="7BE2361F" w14:textId="77777777" w:rsidTr="008B0E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D7209" w14:textId="0FDFAFA2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italic43"/>
            <w:bookmarkStart w:id="35" w:name="bold44"/>
            <w:r w:rsidRPr="0022554A">
              <w:rPr>
                <w:bCs/>
                <w:sz w:val="20"/>
              </w:rPr>
              <w:t>Other analyses</w:t>
            </w:r>
            <w:bookmarkEnd w:id="34"/>
            <w:bookmarkEnd w:id="3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CB22A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C880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47CF23" w14:textId="6560108E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upporting Information </w:t>
            </w:r>
            <w:r w:rsidR="00584FB5">
              <w:rPr>
                <w:sz w:val="20"/>
              </w:rPr>
              <w:t>Table S2 and Table S3</w:t>
            </w:r>
          </w:p>
        </w:tc>
      </w:tr>
      <w:tr w:rsidR="008B5330" w:rsidRPr="0022554A" w14:paraId="1E9168A4" w14:textId="77777777" w:rsidTr="0090133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0433D3F" w14:textId="19D03A93" w:rsidR="008B5330" w:rsidRPr="0022554A" w:rsidRDefault="008B5330" w:rsidP="0090133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6" w:name="italic44"/>
            <w:bookmarkStart w:id="37" w:name="bold45"/>
            <w:r w:rsidRPr="0022554A">
              <w:rPr>
                <w:sz w:val="20"/>
              </w:rPr>
              <w:t>Discussion</w:t>
            </w:r>
            <w:bookmarkEnd w:id="36"/>
            <w:bookmarkEnd w:id="37"/>
          </w:p>
        </w:tc>
      </w:tr>
      <w:tr w:rsidR="008B5330" w:rsidRPr="0022554A" w14:paraId="024E020D" w14:textId="77777777" w:rsidTr="008B0EB2">
        <w:tc>
          <w:tcPr>
            <w:tcW w:w="0" w:type="auto"/>
          </w:tcPr>
          <w:p w14:paraId="4B680B62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1898418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439D7039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7BE13" w14:textId="77777777" w:rsidR="008B5330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  <w:p w14:paraId="09E71CF1" w14:textId="6D195167" w:rsidR="00584FB5" w:rsidRPr="0022554A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1 &amp; 2 </w:t>
            </w:r>
          </w:p>
        </w:tc>
      </w:tr>
      <w:tr w:rsidR="008B5330" w:rsidRPr="0022554A" w14:paraId="2A8E15EB" w14:textId="77777777" w:rsidTr="008B0EB2">
        <w:tc>
          <w:tcPr>
            <w:tcW w:w="0" w:type="auto"/>
          </w:tcPr>
          <w:p w14:paraId="05B15E8E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085190D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0D1EB952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583DB" w14:textId="77777777" w:rsidR="008B5330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  <w:p w14:paraId="6EB82C72" w14:textId="10CB21BA" w:rsidR="00584FB5" w:rsidRPr="0022554A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6-8</w:t>
            </w:r>
          </w:p>
        </w:tc>
      </w:tr>
      <w:tr w:rsidR="008B5330" w:rsidRPr="0022554A" w14:paraId="30967D54" w14:textId="77777777" w:rsidTr="008B0EB2">
        <w:tc>
          <w:tcPr>
            <w:tcW w:w="0" w:type="auto"/>
          </w:tcPr>
          <w:p w14:paraId="27EB98BC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44F3F43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3F3AB472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3D393" w14:textId="77777777" w:rsidR="008B5330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  <w:p w14:paraId="4A2961B7" w14:textId="4D858EA2" w:rsidR="00584FB5" w:rsidRPr="0022554A" w:rsidRDefault="00584FB5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3 &amp; 8 </w:t>
            </w:r>
          </w:p>
        </w:tc>
      </w:tr>
      <w:tr w:rsidR="008B5330" w:rsidRPr="0022554A" w14:paraId="54EAD77A" w14:textId="77777777" w:rsidTr="008B0EB2">
        <w:tc>
          <w:tcPr>
            <w:tcW w:w="0" w:type="auto"/>
          </w:tcPr>
          <w:p w14:paraId="1852BCCF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9221B01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192" w:type="dxa"/>
            <w:tcBorders>
              <w:right w:val="single" w:sz="4" w:space="0" w:color="auto"/>
            </w:tcBorders>
          </w:tcPr>
          <w:p w14:paraId="6C72CBFA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83521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ational study </w:t>
            </w:r>
          </w:p>
        </w:tc>
      </w:tr>
      <w:tr w:rsidR="008B5330" w:rsidRPr="0022554A" w14:paraId="0D2FA12E" w14:textId="77777777" w:rsidTr="0090133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0594EC4" w14:textId="389D2BC2" w:rsidR="008B5330" w:rsidRPr="0022554A" w:rsidRDefault="008B5330" w:rsidP="0090133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8" w:name="italic49"/>
            <w:bookmarkStart w:id="39" w:name="bold50"/>
            <w:r w:rsidRPr="0022554A">
              <w:rPr>
                <w:sz w:val="20"/>
              </w:rPr>
              <w:t>Other information</w:t>
            </w:r>
            <w:bookmarkEnd w:id="38"/>
            <w:bookmarkEnd w:id="39"/>
          </w:p>
        </w:tc>
      </w:tr>
      <w:tr w:rsidR="008B5330" w:rsidRPr="0022554A" w14:paraId="62DDFF4E" w14:textId="77777777" w:rsidTr="008B0E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70B5E" w14:textId="77777777" w:rsidR="008B5330" w:rsidRPr="0022554A" w:rsidRDefault="008B5330" w:rsidP="0090133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C150C" w14:textId="77777777" w:rsidR="008B5330" w:rsidRPr="0022554A" w:rsidRDefault="008B5330" w:rsidP="0090133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6FF6" w14:textId="77777777" w:rsidR="008B5330" w:rsidRPr="0022554A" w:rsidRDefault="008B5330" w:rsidP="0090133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A3FAEC" w14:textId="312A48A8" w:rsidR="008B5330" w:rsidRPr="0022554A" w:rsidRDefault="005B70A2" w:rsidP="009013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rovided </w:t>
            </w:r>
          </w:p>
        </w:tc>
      </w:tr>
    </w:tbl>
    <w:p w14:paraId="57C7F5DF" w14:textId="2437C900" w:rsidR="00F67CBD" w:rsidRPr="008B5330" w:rsidRDefault="00F67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67CBD" w:rsidRPr="008B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eemah Abrahams | SAMRC">
    <w15:presenceInfo w15:providerId="AD" w15:userId="S::Nabraham@mrc.ac.za::db7549b0-fe99-4b0f-a8c6-55ebd57fcd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30"/>
    <w:rsid w:val="00097AD4"/>
    <w:rsid w:val="000B71AD"/>
    <w:rsid w:val="001C676C"/>
    <w:rsid w:val="001D3A51"/>
    <w:rsid w:val="00212282"/>
    <w:rsid w:val="00255636"/>
    <w:rsid w:val="002C0B34"/>
    <w:rsid w:val="00350EE9"/>
    <w:rsid w:val="003A3DFB"/>
    <w:rsid w:val="00401E40"/>
    <w:rsid w:val="00437DDE"/>
    <w:rsid w:val="00442AD2"/>
    <w:rsid w:val="00471663"/>
    <w:rsid w:val="005509E3"/>
    <w:rsid w:val="00584FB5"/>
    <w:rsid w:val="005B70A2"/>
    <w:rsid w:val="00651DE5"/>
    <w:rsid w:val="00735468"/>
    <w:rsid w:val="00765D4A"/>
    <w:rsid w:val="00795937"/>
    <w:rsid w:val="00796EAE"/>
    <w:rsid w:val="008B0EB2"/>
    <w:rsid w:val="008B5330"/>
    <w:rsid w:val="00A043DB"/>
    <w:rsid w:val="00A33A66"/>
    <w:rsid w:val="00AA5FA1"/>
    <w:rsid w:val="00BA0557"/>
    <w:rsid w:val="00CE7D3E"/>
    <w:rsid w:val="00F67CBD"/>
    <w:rsid w:val="00FE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FAC9"/>
  <w15:chartTrackingRefBased/>
  <w15:docId w15:val="{4335BC29-58C5-492D-801B-3C619D78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8B533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B5330"/>
  </w:style>
  <w:style w:type="paragraph" w:styleId="BalloonText">
    <w:name w:val="Balloon Text"/>
    <w:basedOn w:val="Normal"/>
    <w:link w:val="BalloonTextChar"/>
    <w:uiPriority w:val="99"/>
    <w:semiHidden/>
    <w:unhideWhenUsed/>
    <w:rsid w:val="00BA0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55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70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ah Abrahams | SAMRC</dc:creator>
  <cp:keywords/>
  <dc:description/>
  <cp:lastModifiedBy>Naeemah Abrahams | SAMRC</cp:lastModifiedBy>
  <cp:revision>2</cp:revision>
  <dcterms:created xsi:type="dcterms:W3CDTF">2023-11-17T20:59:00Z</dcterms:created>
  <dcterms:modified xsi:type="dcterms:W3CDTF">2023-11-17T20:59:00Z</dcterms:modified>
</cp:coreProperties>
</file>